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A16B61" w14:textId="77777777" w:rsidR="00A87993" w:rsidRPr="0074139F" w:rsidRDefault="00A87993" w:rsidP="00A87993">
      <w:pPr>
        <w:rPr>
          <w:rFonts w:ascii="Times New Roman" w:hAnsi="Times New Roman" w:cs="Times New Roman"/>
          <w:color w:val="000000" w:themeColor="text1"/>
          <w:sz w:val="24"/>
        </w:rPr>
      </w:pPr>
      <w:r w:rsidRPr="00BD0E95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S1</w:t>
      </w:r>
      <w:r w:rsidRPr="00BD0E95">
        <w:rPr>
          <w:rFonts w:ascii="Times New Roman" w:hAnsi="Times New Roman" w:cs="Times New Roman" w:hint="eastAsia"/>
          <w:color w:val="000000" w:themeColor="text1"/>
          <w:sz w:val="24"/>
        </w:rPr>
        <w:t xml:space="preserve">. Baseline characteristics of survivors and deaths in </w:t>
      </w:r>
      <w:r w:rsidRPr="00EC5033">
        <w:rPr>
          <w:rFonts w:ascii="Times New Roman" w:hAnsi="Times New Roman" w:cs="Times New Roman" w:hint="eastAsia"/>
          <w:color w:val="000000" w:themeColor="text1"/>
          <w:sz w:val="24"/>
        </w:rPr>
        <w:t>validation</w:t>
      </w:r>
      <w:r w:rsidRPr="00BD0E95">
        <w:rPr>
          <w:rFonts w:ascii="Times New Roman" w:hAnsi="Times New Roman" w:cs="Times New Roman"/>
          <w:color w:val="000000" w:themeColor="text1"/>
          <w:sz w:val="24"/>
        </w:rPr>
        <w:t> </w:t>
      </w:r>
      <w:r w:rsidRPr="00BD0E95">
        <w:rPr>
          <w:rFonts w:ascii="Times New Roman" w:hAnsi="Times New Roman" w:cs="Times New Roman" w:hint="eastAsia"/>
          <w:color w:val="000000" w:themeColor="text1"/>
          <w:sz w:val="24"/>
        </w:rPr>
        <w:t>cohort.</w:t>
      </w:r>
    </w:p>
    <w:tbl>
      <w:tblPr>
        <w:tblW w:w="9940" w:type="dxa"/>
        <w:tblLook w:val="04A0" w:firstRow="1" w:lastRow="0" w:firstColumn="1" w:lastColumn="0" w:noHBand="0" w:noVBand="1"/>
      </w:tblPr>
      <w:tblGrid>
        <w:gridCol w:w="1960"/>
        <w:gridCol w:w="2260"/>
        <w:gridCol w:w="2260"/>
        <w:gridCol w:w="2260"/>
        <w:gridCol w:w="1200"/>
      </w:tblGrid>
      <w:tr w:rsidR="00A87993" w:rsidRPr="0074139F" w14:paraId="57877536" w14:textId="77777777" w:rsidTr="00AB1F31">
        <w:trPr>
          <w:trHeight w:val="590"/>
        </w:trPr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5A12BE6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Variable</w:t>
            </w:r>
          </w:p>
        </w:tc>
        <w:tc>
          <w:tcPr>
            <w:tcW w:w="2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31DF138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Total</w:t>
            </w: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br/>
              <w:t>(n=9788)</w:t>
            </w:r>
          </w:p>
        </w:tc>
        <w:tc>
          <w:tcPr>
            <w:tcW w:w="2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EBBC2F1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Death</w:t>
            </w: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br/>
              <w:t>(n=1221)</w:t>
            </w:r>
          </w:p>
        </w:tc>
        <w:tc>
          <w:tcPr>
            <w:tcW w:w="2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43269FA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Alive</w:t>
            </w: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br/>
              <w:t>(n=8567)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D1847CD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p.value</w:t>
            </w:r>
            <w:proofErr w:type="spellEnd"/>
          </w:p>
        </w:tc>
      </w:tr>
      <w:tr w:rsidR="00A87993" w:rsidRPr="0074139F" w14:paraId="1C87F873" w14:textId="77777777" w:rsidTr="00AB1F31">
        <w:trPr>
          <w:trHeight w:val="300"/>
        </w:trPr>
        <w:tc>
          <w:tcPr>
            <w:tcW w:w="1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02A88EA2" w14:textId="77777777" w:rsidR="00A87993" w:rsidRPr="0074139F" w:rsidRDefault="00A87993" w:rsidP="00AB1F3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MCV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1774938D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92.19 ± 7.58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6E4D52A0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93.53 ± 8.05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2767C321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92.00 ± 7.4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52B59E55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&lt;0.0001</w:t>
            </w:r>
          </w:p>
        </w:tc>
      </w:tr>
      <w:tr w:rsidR="00A87993" w:rsidRPr="0074139F" w14:paraId="76696D68" w14:textId="77777777" w:rsidTr="00AB1F31">
        <w:trPr>
          <w:trHeight w:val="300"/>
        </w:trPr>
        <w:tc>
          <w:tcPr>
            <w:tcW w:w="1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275317E4" w14:textId="77777777" w:rsidR="00A87993" w:rsidRPr="0074139F" w:rsidRDefault="00A87993" w:rsidP="00AB1F3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Sex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39C83D93" w14:textId="77777777" w:rsidR="00A87993" w:rsidRPr="0074139F" w:rsidRDefault="00A87993" w:rsidP="00AB1F3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51EF0FA3" w14:textId="77777777" w:rsidR="00A87993" w:rsidRPr="0074139F" w:rsidRDefault="00A87993" w:rsidP="00AB1F3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5B37B4E2" w14:textId="77777777" w:rsidR="00A87993" w:rsidRPr="0074139F" w:rsidRDefault="00A87993" w:rsidP="00AB1F3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032325AF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0.30</w:t>
            </w:r>
          </w:p>
        </w:tc>
      </w:tr>
      <w:tr w:rsidR="00A87993" w:rsidRPr="0074139F" w14:paraId="13C8ED77" w14:textId="77777777" w:rsidTr="00AB1F31">
        <w:trPr>
          <w:trHeight w:val="300"/>
        </w:trPr>
        <w:tc>
          <w:tcPr>
            <w:tcW w:w="1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45972FE3" w14:textId="77777777" w:rsidR="00A87993" w:rsidRPr="0074139F" w:rsidRDefault="00A87993" w:rsidP="00AB1F3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    Female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5414E0AB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4371(44.66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3FFBEBB8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528(43.24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3E8EC564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3843(44.86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0637551D" w14:textId="77777777" w:rsidR="00A87993" w:rsidRPr="0074139F" w:rsidRDefault="00A87993" w:rsidP="00AB1F3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</w:tr>
      <w:tr w:rsidR="00A87993" w:rsidRPr="0074139F" w14:paraId="44101E77" w14:textId="77777777" w:rsidTr="00AB1F31">
        <w:trPr>
          <w:trHeight w:val="300"/>
        </w:trPr>
        <w:tc>
          <w:tcPr>
            <w:tcW w:w="1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1E4A9CFD" w14:textId="77777777" w:rsidR="00A87993" w:rsidRPr="0074139F" w:rsidRDefault="00A87993" w:rsidP="00AB1F3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    Male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2F755693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5417(55.34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438715E0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693(56.76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305F0F5D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4724(55.14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49DD2638" w14:textId="77777777" w:rsidR="00A87993" w:rsidRPr="0074139F" w:rsidRDefault="00A87993" w:rsidP="00AB1F3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</w:tr>
      <w:tr w:rsidR="00A87993" w:rsidRPr="0074139F" w14:paraId="737C8EAC" w14:textId="77777777" w:rsidTr="00AB1F31">
        <w:trPr>
          <w:trHeight w:val="300"/>
        </w:trPr>
        <w:tc>
          <w:tcPr>
            <w:tcW w:w="1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396D9931" w14:textId="77777777" w:rsidR="00A87993" w:rsidRPr="0074139F" w:rsidRDefault="00A87993" w:rsidP="00AB1F3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Age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3C9ABE19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66.87 ± 14.85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177BA1FF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70.47 ± 13.53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7D02701A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66.35 ± 14.9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619385B0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&lt;0.0001</w:t>
            </w:r>
          </w:p>
        </w:tc>
      </w:tr>
      <w:tr w:rsidR="00A87993" w:rsidRPr="0074139F" w14:paraId="5E99FC73" w14:textId="77777777" w:rsidTr="00AB1F31">
        <w:trPr>
          <w:trHeight w:val="300"/>
        </w:trPr>
        <w:tc>
          <w:tcPr>
            <w:tcW w:w="1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0C7A3F3E" w14:textId="77777777" w:rsidR="00A87993" w:rsidRPr="0074139F" w:rsidRDefault="00A87993" w:rsidP="00AB1F3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Weight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48D8F096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84.92 ± 27.68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459273C6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83.90 ± 28.4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1E703F22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85.07 ± 27.5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5332CAC6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0.18</w:t>
            </w:r>
          </w:p>
        </w:tc>
      </w:tr>
      <w:tr w:rsidR="00A87993" w:rsidRPr="0074139F" w14:paraId="0CE2E51E" w14:textId="77777777" w:rsidTr="00AB1F31">
        <w:trPr>
          <w:trHeight w:val="300"/>
        </w:trPr>
        <w:tc>
          <w:tcPr>
            <w:tcW w:w="1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54769E8B" w14:textId="77777777" w:rsidR="00A87993" w:rsidRPr="0074139F" w:rsidRDefault="00A87993" w:rsidP="00AB1F3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Comorbidities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65AD215F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3DE62269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40C2FB5F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13325490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</w:tr>
      <w:tr w:rsidR="00A87993" w:rsidRPr="0074139F" w14:paraId="7E777D6B" w14:textId="77777777" w:rsidTr="00AB1F31">
        <w:trPr>
          <w:trHeight w:val="300"/>
        </w:trPr>
        <w:tc>
          <w:tcPr>
            <w:tcW w:w="1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777C6A57" w14:textId="77777777" w:rsidR="00A87993" w:rsidRPr="0074139F" w:rsidRDefault="00A87993" w:rsidP="00AB1F3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Heart failure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7B087F84" w14:textId="77777777" w:rsidR="00A87993" w:rsidRPr="0074139F" w:rsidRDefault="00A87993" w:rsidP="00AB1F3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1010EB29" w14:textId="77777777" w:rsidR="00A87993" w:rsidRPr="0074139F" w:rsidRDefault="00A87993" w:rsidP="00AB1F3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741A2F46" w14:textId="77777777" w:rsidR="00A87993" w:rsidRPr="0074139F" w:rsidRDefault="00A87993" w:rsidP="00AB1F3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2B949727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&lt;0.01</w:t>
            </w:r>
          </w:p>
        </w:tc>
      </w:tr>
      <w:tr w:rsidR="00A87993" w:rsidRPr="0074139F" w14:paraId="0E80FC0E" w14:textId="77777777" w:rsidTr="00AB1F31">
        <w:trPr>
          <w:trHeight w:val="300"/>
        </w:trPr>
        <w:tc>
          <w:tcPr>
            <w:tcW w:w="1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4913724C" w14:textId="77777777" w:rsidR="00A87993" w:rsidRPr="0074139F" w:rsidRDefault="00A87993" w:rsidP="00AB1F3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    No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0A14B457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7527(76.90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57572234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898(73.55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44C8125C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6629(77.38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4A753BB9" w14:textId="77777777" w:rsidR="00A87993" w:rsidRPr="0074139F" w:rsidRDefault="00A87993" w:rsidP="00AB1F3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</w:tr>
      <w:tr w:rsidR="00A87993" w:rsidRPr="0074139F" w14:paraId="11D5EF10" w14:textId="77777777" w:rsidTr="00AB1F31">
        <w:trPr>
          <w:trHeight w:val="300"/>
        </w:trPr>
        <w:tc>
          <w:tcPr>
            <w:tcW w:w="1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05526262" w14:textId="77777777" w:rsidR="00A87993" w:rsidRPr="0074139F" w:rsidRDefault="00A87993" w:rsidP="00AB1F3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    Yes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4494ED0B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2261(23.10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2056959E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323(26.45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34B680FA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938(22.62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587EC199" w14:textId="77777777" w:rsidR="00A87993" w:rsidRPr="0074139F" w:rsidRDefault="00A87993" w:rsidP="00AB1F3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</w:tr>
      <w:tr w:rsidR="00A87993" w:rsidRPr="0074139F" w14:paraId="117C6061" w14:textId="77777777" w:rsidTr="00AB1F31">
        <w:trPr>
          <w:trHeight w:val="300"/>
        </w:trPr>
        <w:tc>
          <w:tcPr>
            <w:tcW w:w="1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5741028A" w14:textId="77777777" w:rsidR="00A87993" w:rsidRPr="0074139F" w:rsidRDefault="00A87993" w:rsidP="00AB1F3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Respiratory failure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740B5E24" w14:textId="77777777" w:rsidR="00A87993" w:rsidRPr="0074139F" w:rsidRDefault="00A87993" w:rsidP="00AB1F3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73278E80" w14:textId="77777777" w:rsidR="00A87993" w:rsidRPr="0074139F" w:rsidRDefault="00A87993" w:rsidP="00AB1F3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4F92B56B" w14:textId="77777777" w:rsidR="00A87993" w:rsidRPr="0074139F" w:rsidRDefault="00A87993" w:rsidP="00AB1F3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4A469985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&lt;0.0001</w:t>
            </w:r>
          </w:p>
        </w:tc>
      </w:tr>
      <w:tr w:rsidR="00A87993" w:rsidRPr="0074139F" w14:paraId="5EECE7CB" w14:textId="77777777" w:rsidTr="00AB1F31">
        <w:trPr>
          <w:trHeight w:val="300"/>
        </w:trPr>
        <w:tc>
          <w:tcPr>
            <w:tcW w:w="1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6B8A33A4" w14:textId="77777777" w:rsidR="00A87993" w:rsidRPr="0074139F" w:rsidRDefault="00A87993" w:rsidP="00AB1F3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    No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2FEC0294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6920(70.70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0C2BC61B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587(48.08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065BA13A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6333(73.92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0444D004" w14:textId="77777777" w:rsidR="00A87993" w:rsidRPr="0074139F" w:rsidRDefault="00A87993" w:rsidP="00AB1F3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</w:tr>
      <w:tr w:rsidR="00A87993" w:rsidRPr="0074139F" w14:paraId="0ADCD1E3" w14:textId="77777777" w:rsidTr="00AB1F31">
        <w:trPr>
          <w:trHeight w:val="300"/>
        </w:trPr>
        <w:tc>
          <w:tcPr>
            <w:tcW w:w="1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41853561" w14:textId="77777777" w:rsidR="00A87993" w:rsidRPr="0074139F" w:rsidRDefault="00A87993" w:rsidP="00AB1F3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    Yes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2E5DB3E3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2868(29.30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5BCAE9A6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634(51.92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12726B83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2234(26.08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4A932AC6" w14:textId="77777777" w:rsidR="00A87993" w:rsidRPr="0074139F" w:rsidRDefault="00A87993" w:rsidP="00AB1F3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</w:tr>
      <w:tr w:rsidR="00A87993" w:rsidRPr="0074139F" w14:paraId="4AFCEF56" w14:textId="77777777" w:rsidTr="00AB1F31">
        <w:trPr>
          <w:trHeight w:val="300"/>
        </w:trPr>
        <w:tc>
          <w:tcPr>
            <w:tcW w:w="1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546CB0C7" w14:textId="77777777" w:rsidR="00A87993" w:rsidRPr="0074139F" w:rsidRDefault="00A87993" w:rsidP="00AB1F3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Arterial fibrillation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68C6AEC9" w14:textId="77777777" w:rsidR="00A87993" w:rsidRPr="0074139F" w:rsidRDefault="00A87993" w:rsidP="00AB1F3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292C55D3" w14:textId="77777777" w:rsidR="00A87993" w:rsidRPr="0074139F" w:rsidRDefault="00A87993" w:rsidP="00AB1F3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24E53C59" w14:textId="77777777" w:rsidR="00A87993" w:rsidRPr="0074139F" w:rsidRDefault="00A87993" w:rsidP="00AB1F3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0948DAC2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&lt;0.0001</w:t>
            </w:r>
          </w:p>
        </w:tc>
      </w:tr>
      <w:tr w:rsidR="00A87993" w:rsidRPr="0074139F" w14:paraId="7F6F2D62" w14:textId="77777777" w:rsidTr="00AB1F31">
        <w:trPr>
          <w:trHeight w:val="300"/>
        </w:trPr>
        <w:tc>
          <w:tcPr>
            <w:tcW w:w="1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64768C2F" w14:textId="77777777" w:rsidR="00A87993" w:rsidRPr="0074139F" w:rsidRDefault="00A87993" w:rsidP="00AB1F3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    No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32ECCE07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8186(83.63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41A8AC0C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919(75.27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7EDD2977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7267(84.83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058CA3A9" w14:textId="77777777" w:rsidR="00A87993" w:rsidRPr="0074139F" w:rsidRDefault="00A87993" w:rsidP="00AB1F3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</w:tr>
      <w:tr w:rsidR="00A87993" w:rsidRPr="0074139F" w14:paraId="203CCFC8" w14:textId="77777777" w:rsidTr="00AB1F31">
        <w:trPr>
          <w:trHeight w:val="300"/>
        </w:trPr>
        <w:tc>
          <w:tcPr>
            <w:tcW w:w="1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672D0222" w14:textId="77777777" w:rsidR="00A87993" w:rsidRPr="0074139F" w:rsidRDefault="00A87993" w:rsidP="00AB1F3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    Yes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44B7C42B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602(16.37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58ED7C16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302(24.73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29BE495C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300(15.17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04112172" w14:textId="77777777" w:rsidR="00A87993" w:rsidRPr="0074139F" w:rsidRDefault="00A87993" w:rsidP="00AB1F3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</w:tr>
      <w:tr w:rsidR="00A87993" w:rsidRPr="0074139F" w14:paraId="28B58FC6" w14:textId="77777777" w:rsidTr="00AB1F31">
        <w:trPr>
          <w:trHeight w:val="300"/>
        </w:trPr>
        <w:tc>
          <w:tcPr>
            <w:tcW w:w="1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57FBFC6E" w14:textId="77777777" w:rsidR="00A87993" w:rsidRPr="0074139F" w:rsidRDefault="00A87993" w:rsidP="00AB1F3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Diabetes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790FDA74" w14:textId="77777777" w:rsidR="00A87993" w:rsidRPr="0074139F" w:rsidRDefault="00A87993" w:rsidP="00AB1F3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703C93D1" w14:textId="77777777" w:rsidR="00A87993" w:rsidRPr="0074139F" w:rsidRDefault="00A87993" w:rsidP="00AB1F3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5EFFA68B" w14:textId="77777777" w:rsidR="00A87993" w:rsidRPr="0074139F" w:rsidRDefault="00A87993" w:rsidP="00AB1F3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10A518D0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0.99</w:t>
            </w:r>
          </w:p>
        </w:tc>
      </w:tr>
      <w:tr w:rsidR="00A87993" w:rsidRPr="0074139F" w14:paraId="6BE28321" w14:textId="77777777" w:rsidTr="00AB1F31">
        <w:trPr>
          <w:trHeight w:val="300"/>
        </w:trPr>
        <w:tc>
          <w:tcPr>
            <w:tcW w:w="1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585958D9" w14:textId="77777777" w:rsidR="00A87993" w:rsidRPr="0074139F" w:rsidRDefault="00A87993" w:rsidP="00AB1F3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    No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76B26654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6772(69.19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350C9B21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844(69.12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3FA80925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5928(69.2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2C73A736" w14:textId="77777777" w:rsidR="00A87993" w:rsidRPr="0074139F" w:rsidRDefault="00A87993" w:rsidP="00AB1F3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</w:tr>
      <w:tr w:rsidR="00A87993" w:rsidRPr="0074139F" w14:paraId="5AC2FBAB" w14:textId="77777777" w:rsidTr="00AB1F31">
        <w:trPr>
          <w:trHeight w:val="300"/>
        </w:trPr>
        <w:tc>
          <w:tcPr>
            <w:tcW w:w="1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6BCD71E3" w14:textId="77777777" w:rsidR="00A87993" w:rsidRPr="0074139F" w:rsidRDefault="00A87993" w:rsidP="00AB1F3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    Yes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4396F6B1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3016(30.81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1182CD6E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377(30.88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620FA25E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2639(30.8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0CD4CCD7" w14:textId="77777777" w:rsidR="00A87993" w:rsidRPr="0074139F" w:rsidRDefault="00A87993" w:rsidP="00AB1F3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</w:tr>
      <w:tr w:rsidR="00A87993" w:rsidRPr="0074139F" w14:paraId="398D7D3D" w14:textId="77777777" w:rsidTr="00AB1F31">
        <w:trPr>
          <w:trHeight w:val="300"/>
        </w:trPr>
        <w:tc>
          <w:tcPr>
            <w:tcW w:w="1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053DA55E" w14:textId="77777777" w:rsidR="00A87993" w:rsidRPr="0074139F" w:rsidRDefault="00A87993" w:rsidP="00AB1F3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Paraplegia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28FDBD40" w14:textId="77777777" w:rsidR="00A87993" w:rsidRPr="0074139F" w:rsidRDefault="00A87993" w:rsidP="00AB1F3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2951F946" w14:textId="77777777" w:rsidR="00A87993" w:rsidRPr="0074139F" w:rsidRDefault="00A87993" w:rsidP="00AB1F3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48D4AEAC" w14:textId="77777777" w:rsidR="00A87993" w:rsidRPr="0074139F" w:rsidRDefault="00A87993" w:rsidP="00AB1F3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223DD7D3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.00</w:t>
            </w:r>
          </w:p>
        </w:tc>
      </w:tr>
      <w:tr w:rsidR="00A87993" w:rsidRPr="0074139F" w14:paraId="0FDFE1AE" w14:textId="77777777" w:rsidTr="00AB1F31">
        <w:trPr>
          <w:trHeight w:val="300"/>
        </w:trPr>
        <w:tc>
          <w:tcPr>
            <w:tcW w:w="1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040A60DC" w14:textId="77777777" w:rsidR="00A87993" w:rsidRPr="0074139F" w:rsidRDefault="00A87993" w:rsidP="00AB1F3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    No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1D328747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9777(99.89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367C80D7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220(99.92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61678DF9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8557(99.88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5CBE6970" w14:textId="77777777" w:rsidR="00A87993" w:rsidRPr="0074139F" w:rsidRDefault="00A87993" w:rsidP="00AB1F3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</w:tr>
      <w:tr w:rsidR="00A87993" w:rsidRPr="0074139F" w14:paraId="13382A56" w14:textId="77777777" w:rsidTr="00AB1F31">
        <w:trPr>
          <w:trHeight w:val="300"/>
        </w:trPr>
        <w:tc>
          <w:tcPr>
            <w:tcW w:w="1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1AE18A95" w14:textId="77777777" w:rsidR="00A87993" w:rsidRPr="0074139F" w:rsidRDefault="00A87993" w:rsidP="00AB1F3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    Yes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598E3CB6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1(0.11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40BBF001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(0.08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04F320B2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0(0.12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7E3A0754" w14:textId="77777777" w:rsidR="00A87993" w:rsidRPr="0074139F" w:rsidRDefault="00A87993" w:rsidP="00AB1F3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</w:tr>
      <w:tr w:rsidR="00A87993" w:rsidRPr="0074139F" w14:paraId="2E034B32" w14:textId="77777777" w:rsidTr="00AB1F31">
        <w:trPr>
          <w:trHeight w:val="300"/>
        </w:trPr>
        <w:tc>
          <w:tcPr>
            <w:tcW w:w="1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6CBCF2CA" w14:textId="77777777" w:rsidR="00A87993" w:rsidRPr="0074139F" w:rsidRDefault="00A87993" w:rsidP="00AB1F3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Sepsis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27BB2F83" w14:textId="77777777" w:rsidR="00A87993" w:rsidRPr="0074139F" w:rsidRDefault="00A87993" w:rsidP="00AB1F3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531A7F71" w14:textId="77777777" w:rsidR="00A87993" w:rsidRPr="0074139F" w:rsidRDefault="00A87993" w:rsidP="00AB1F3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3A97FD80" w14:textId="77777777" w:rsidR="00A87993" w:rsidRPr="0074139F" w:rsidRDefault="00A87993" w:rsidP="00AB1F3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73E4DD1B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&lt;0.0001</w:t>
            </w:r>
          </w:p>
        </w:tc>
      </w:tr>
      <w:tr w:rsidR="00A87993" w:rsidRPr="0074139F" w14:paraId="606FDB32" w14:textId="77777777" w:rsidTr="00AB1F31">
        <w:trPr>
          <w:trHeight w:val="300"/>
        </w:trPr>
        <w:tc>
          <w:tcPr>
            <w:tcW w:w="1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4F6896B4" w14:textId="77777777" w:rsidR="00A87993" w:rsidRPr="0074139F" w:rsidRDefault="00A87993" w:rsidP="00AB1F3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    No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7A6A538D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7729(78.96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5C143218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804(65.85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0DD2B5E3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6925(80.83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67987FE8" w14:textId="77777777" w:rsidR="00A87993" w:rsidRPr="0074139F" w:rsidRDefault="00A87993" w:rsidP="00AB1F3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</w:tr>
      <w:tr w:rsidR="00A87993" w:rsidRPr="0074139F" w14:paraId="3CF64A2D" w14:textId="77777777" w:rsidTr="00AB1F31">
        <w:trPr>
          <w:trHeight w:val="300"/>
        </w:trPr>
        <w:tc>
          <w:tcPr>
            <w:tcW w:w="1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3E38E6EE" w14:textId="77777777" w:rsidR="00A87993" w:rsidRPr="0074139F" w:rsidRDefault="00A87993" w:rsidP="00AB1F3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    Yes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2800032B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2059(21.04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23863FC5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417(34.15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7049366A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642(19.17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43B97625" w14:textId="77777777" w:rsidR="00A87993" w:rsidRPr="0074139F" w:rsidRDefault="00A87993" w:rsidP="00AB1F3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</w:tr>
      <w:tr w:rsidR="00A87993" w:rsidRPr="0074139F" w14:paraId="466A085C" w14:textId="77777777" w:rsidTr="00AB1F31">
        <w:trPr>
          <w:trHeight w:val="300"/>
        </w:trPr>
        <w:tc>
          <w:tcPr>
            <w:tcW w:w="1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4F8866EE" w14:textId="77777777" w:rsidR="00A87993" w:rsidRPr="0074139F" w:rsidRDefault="00A87993" w:rsidP="00AB1F3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Stroke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3EE19659" w14:textId="77777777" w:rsidR="00A87993" w:rsidRPr="0074139F" w:rsidRDefault="00A87993" w:rsidP="00AB1F3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6F519EA9" w14:textId="77777777" w:rsidR="00A87993" w:rsidRPr="0074139F" w:rsidRDefault="00A87993" w:rsidP="00AB1F3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29409A6E" w14:textId="77777777" w:rsidR="00A87993" w:rsidRPr="0074139F" w:rsidRDefault="00A87993" w:rsidP="00AB1F3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2E712A21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&lt;0.0001</w:t>
            </w:r>
          </w:p>
        </w:tc>
      </w:tr>
      <w:tr w:rsidR="00A87993" w:rsidRPr="0074139F" w14:paraId="2BED2070" w14:textId="77777777" w:rsidTr="00AB1F31">
        <w:trPr>
          <w:trHeight w:val="300"/>
        </w:trPr>
        <w:tc>
          <w:tcPr>
            <w:tcW w:w="1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6CCF7920" w14:textId="77777777" w:rsidR="00A87993" w:rsidRPr="0074139F" w:rsidRDefault="00A87993" w:rsidP="00AB1F3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    No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6E66BA4E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9258(94.59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760641F0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124(92.06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691C7AE9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8134(94.95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04A43E0D" w14:textId="77777777" w:rsidR="00A87993" w:rsidRPr="0074139F" w:rsidRDefault="00A87993" w:rsidP="00AB1F3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</w:tr>
      <w:tr w:rsidR="00A87993" w:rsidRPr="0074139F" w14:paraId="48AAF0FA" w14:textId="77777777" w:rsidTr="00AB1F31">
        <w:trPr>
          <w:trHeight w:val="300"/>
        </w:trPr>
        <w:tc>
          <w:tcPr>
            <w:tcW w:w="1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43022681" w14:textId="77777777" w:rsidR="00A87993" w:rsidRPr="0074139F" w:rsidRDefault="00A87993" w:rsidP="00AB1F3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    Yes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448BF715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530(5.41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4892C0C3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97(7.94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40F9D467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433(5.05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4B564BE8" w14:textId="77777777" w:rsidR="00A87993" w:rsidRPr="0074139F" w:rsidRDefault="00A87993" w:rsidP="00AB1F3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</w:tr>
      <w:tr w:rsidR="00A87993" w:rsidRPr="0074139F" w14:paraId="15C1B935" w14:textId="77777777" w:rsidTr="00AB1F31">
        <w:trPr>
          <w:trHeight w:val="300"/>
        </w:trPr>
        <w:tc>
          <w:tcPr>
            <w:tcW w:w="1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60EB7DA9" w14:textId="77777777" w:rsidR="00A87993" w:rsidRPr="0074139F" w:rsidRDefault="00A87993" w:rsidP="00AB1F3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SAPSII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4540AA3D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35.00(27.00,45.00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5CCFCAF0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48.00(38.00,61.00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2AA93ECB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34.00(27.00,42.0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39DAB0E9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&lt;0.0001</w:t>
            </w:r>
          </w:p>
        </w:tc>
      </w:tr>
      <w:tr w:rsidR="00A87993" w:rsidRPr="0074139F" w14:paraId="0CEF71D5" w14:textId="77777777" w:rsidTr="00AB1F31">
        <w:trPr>
          <w:trHeight w:val="300"/>
        </w:trPr>
        <w:tc>
          <w:tcPr>
            <w:tcW w:w="1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43EAE292" w14:textId="77777777" w:rsidR="00A87993" w:rsidRPr="0074139F" w:rsidRDefault="00A87993" w:rsidP="00AB1F3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SOFA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2502DD59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6.00(5.00,8.00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79F25ECB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9.00(7.00,12.00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622B8C2D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6.00(5.00,8.0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3BAD930F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&lt;0.0001</w:t>
            </w:r>
          </w:p>
        </w:tc>
      </w:tr>
      <w:tr w:rsidR="00A87993" w:rsidRPr="0074139F" w14:paraId="5B459167" w14:textId="77777777" w:rsidTr="00AB1F31">
        <w:trPr>
          <w:trHeight w:val="300"/>
        </w:trPr>
        <w:tc>
          <w:tcPr>
            <w:tcW w:w="1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58EEA183" w14:textId="77777777" w:rsidR="00A87993" w:rsidRPr="0074139F" w:rsidRDefault="00A87993" w:rsidP="00AB1F3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CCI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55B71414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6.00(4.00,8.00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6B8A15E9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6.00(5.00,8.00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2B7772E6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6.00(4.00,8.0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207FA0B9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&lt;0.0001</w:t>
            </w:r>
          </w:p>
        </w:tc>
      </w:tr>
      <w:tr w:rsidR="00A87993" w:rsidRPr="0074139F" w14:paraId="6CF7FECE" w14:textId="77777777" w:rsidTr="00AB1F31">
        <w:trPr>
          <w:trHeight w:val="300"/>
        </w:trPr>
        <w:tc>
          <w:tcPr>
            <w:tcW w:w="1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16E7FF1A" w14:textId="77777777" w:rsidR="00A87993" w:rsidRPr="0074139F" w:rsidRDefault="00A87993" w:rsidP="00AB1F3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OASIS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5D324463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26.00(20.00,33.00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6C766FCA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34.00(27.00,42.00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16AB92D2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25.00(20.00,31.0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4F2C2E45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&lt;0.0001</w:t>
            </w:r>
          </w:p>
        </w:tc>
      </w:tr>
      <w:tr w:rsidR="00A87993" w:rsidRPr="0074139F" w14:paraId="16E62B91" w14:textId="77777777" w:rsidTr="00AB1F31">
        <w:trPr>
          <w:trHeight w:val="300"/>
        </w:trPr>
        <w:tc>
          <w:tcPr>
            <w:tcW w:w="1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00F71AB4" w14:textId="77777777" w:rsidR="00A87993" w:rsidRPr="0074139F" w:rsidRDefault="00A87993" w:rsidP="00AB1F3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Laboratory tests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22C8143B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70BCCEAF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1651FE35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62920567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</w:tr>
      <w:tr w:rsidR="00A87993" w:rsidRPr="0074139F" w14:paraId="29A49C72" w14:textId="77777777" w:rsidTr="00AB1F31">
        <w:trPr>
          <w:trHeight w:val="300"/>
        </w:trPr>
        <w:tc>
          <w:tcPr>
            <w:tcW w:w="1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172229C7" w14:textId="77777777" w:rsidR="00A87993" w:rsidRPr="0074139F" w:rsidRDefault="00A87993" w:rsidP="00AB1F3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WBC, K/</w:t>
            </w:r>
            <w:proofErr w:type="spellStart"/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uL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14A97171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1.10(8.00,15.60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4371ADBA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4.00(9.50,20.20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7B22A2D1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0.80(7.82,15.0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7ACD1B7E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&lt;0.0001</w:t>
            </w:r>
          </w:p>
        </w:tc>
      </w:tr>
      <w:tr w:rsidR="00A87993" w:rsidRPr="0074139F" w14:paraId="42C6093F" w14:textId="77777777" w:rsidTr="00AB1F31">
        <w:trPr>
          <w:trHeight w:val="300"/>
        </w:trPr>
        <w:tc>
          <w:tcPr>
            <w:tcW w:w="1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2B129C01" w14:textId="77777777" w:rsidR="00A87993" w:rsidRPr="0074139F" w:rsidRDefault="00A87993" w:rsidP="00AB1F3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RBC, m/</w:t>
            </w:r>
            <w:proofErr w:type="spellStart"/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uL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03F79CFF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3.60 ± 0.73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4D4E92D1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3.58 ± 0.7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5A632DE5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3.60 ± 0.7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29E49F75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0.22</w:t>
            </w:r>
          </w:p>
        </w:tc>
      </w:tr>
      <w:tr w:rsidR="00A87993" w:rsidRPr="0074139F" w14:paraId="6AD6B3EA" w14:textId="77777777" w:rsidTr="00AB1F31">
        <w:trPr>
          <w:trHeight w:val="300"/>
        </w:trPr>
        <w:tc>
          <w:tcPr>
            <w:tcW w:w="1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425D8323" w14:textId="77777777" w:rsidR="00A87993" w:rsidRPr="0074139F" w:rsidRDefault="00A87993" w:rsidP="00AB1F3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Hemoglobin, g/dL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187CB9F9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0.76 ± 2.04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03F73A49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0.72 ± 2.05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3E83B82B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0.77 ± 2.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5E3D258E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0.47</w:t>
            </w:r>
          </w:p>
        </w:tc>
      </w:tr>
      <w:tr w:rsidR="00A87993" w:rsidRPr="0074139F" w14:paraId="503D4173" w14:textId="77777777" w:rsidTr="00AB1F31">
        <w:trPr>
          <w:trHeight w:val="300"/>
        </w:trPr>
        <w:tc>
          <w:tcPr>
            <w:tcW w:w="1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49C11776" w14:textId="77777777" w:rsidR="00A87993" w:rsidRPr="0074139F" w:rsidRDefault="00A87993" w:rsidP="00AB1F3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Platelet, K/</w:t>
            </w:r>
            <w:proofErr w:type="spellStart"/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uL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0FADE2A9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94.00(145.00,255.00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1CDD2A3D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91.00(132.00,262.00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6BAA2C84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95.00(146.50,254.0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7A7AB34B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0.29</w:t>
            </w:r>
          </w:p>
        </w:tc>
      </w:tr>
      <w:tr w:rsidR="00A87993" w:rsidRPr="0074139F" w14:paraId="0A536435" w14:textId="77777777" w:rsidTr="00AB1F31">
        <w:trPr>
          <w:trHeight w:val="300"/>
        </w:trPr>
        <w:tc>
          <w:tcPr>
            <w:tcW w:w="1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5904C6B2" w14:textId="77777777" w:rsidR="00A87993" w:rsidRPr="0074139F" w:rsidRDefault="00A87993" w:rsidP="00AB1F3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FBG, mg/dL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2747866A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70.00(129.00,238.00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7DFC4B9F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81.00(135.00,253.00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52EE1F07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69.00(128.00,235.0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14292A95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0.06</w:t>
            </w:r>
          </w:p>
        </w:tc>
      </w:tr>
      <w:tr w:rsidR="00A87993" w:rsidRPr="0074139F" w14:paraId="49109F37" w14:textId="77777777" w:rsidTr="00AB1F31">
        <w:trPr>
          <w:trHeight w:val="300"/>
        </w:trPr>
        <w:tc>
          <w:tcPr>
            <w:tcW w:w="1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3C380312" w14:textId="77777777" w:rsidR="00A87993" w:rsidRPr="0074139F" w:rsidRDefault="00A87993" w:rsidP="00AB1F3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lastRenderedPageBreak/>
              <w:t xml:space="preserve">Sodium, </w:t>
            </w:r>
            <w:proofErr w:type="spellStart"/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mEq</w:t>
            </w:r>
            <w:proofErr w:type="spellEnd"/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/L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4BDA9DC2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38.66 ± 5.04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1CE2FB9D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39.24 ± 6.03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4ADB6B3C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38.58 ± 4.8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5EADB549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&lt;0.001</w:t>
            </w:r>
          </w:p>
        </w:tc>
      </w:tr>
      <w:tr w:rsidR="00A87993" w:rsidRPr="0074139F" w14:paraId="5EF24D29" w14:textId="77777777" w:rsidTr="00AB1F31">
        <w:trPr>
          <w:trHeight w:val="300"/>
        </w:trPr>
        <w:tc>
          <w:tcPr>
            <w:tcW w:w="1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1DB8D7D3" w14:textId="77777777" w:rsidR="00A87993" w:rsidRPr="0074139F" w:rsidRDefault="00A87993" w:rsidP="00AB1F3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SCr</w:t>
            </w:r>
            <w:proofErr w:type="spellEnd"/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, mg/dL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573C8122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3.05(1.67,5.80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4732DA21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3.23(2.03,5.14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04E70998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3.00(1.61,5.94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2E67CB62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&lt;0.001</w:t>
            </w:r>
          </w:p>
        </w:tc>
      </w:tr>
      <w:tr w:rsidR="00A87993" w:rsidRPr="0074139F" w14:paraId="45283503" w14:textId="77777777" w:rsidTr="00AB1F31">
        <w:trPr>
          <w:trHeight w:val="300"/>
        </w:trPr>
        <w:tc>
          <w:tcPr>
            <w:tcW w:w="1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10870094" w14:textId="77777777" w:rsidR="00A87993" w:rsidRPr="0074139F" w:rsidRDefault="00A87993" w:rsidP="00AB1F3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Drug use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262DE9B6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4A6BAA95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1F7BEA33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6FD478B9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</w:tr>
      <w:tr w:rsidR="00A87993" w:rsidRPr="0074139F" w14:paraId="5D033AD9" w14:textId="77777777" w:rsidTr="00AB1F31">
        <w:trPr>
          <w:trHeight w:val="300"/>
        </w:trPr>
        <w:tc>
          <w:tcPr>
            <w:tcW w:w="1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32868BD5" w14:textId="77777777" w:rsidR="00A87993" w:rsidRPr="0074139F" w:rsidRDefault="00A87993" w:rsidP="00AB1F3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Vasopressin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6EAF38C0" w14:textId="77777777" w:rsidR="00A87993" w:rsidRPr="0074139F" w:rsidRDefault="00A87993" w:rsidP="00AB1F3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53211DCD" w14:textId="77777777" w:rsidR="00A87993" w:rsidRPr="0074139F" w:rsidRDefault="00A87993" w:rsidP="00AB1F3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38812BA6" w14:textId="77777777" w:rsidR="00A87993" w:rsidRPr="0074139F" w:rsidRDefault="00A87993" w:rsidP="00AB1F3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4E74418A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&lt;0.0001</w:t>
            </w:r>
          </w:p>
        </w:tc>
      </w:tr>
      <w:tr w:rsidR="00A87993" w:rsidRPr="0074139F" w14:paraId="543421AA" w14:textId="77777777" w:rsidTr="00AB1F31">
        <w:trPr>
          <w:trHeight w:val="300"/>
        </w:trPr>
        <w:tc>
          <w:tcPr>
            <w:tcW w:w="1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5FF5905D" w14:textId="77777777" w:rsidR="00A87993" w:rsidRPr="0074139F" w:rsidRDefault="00A87993" w:rsidP="00AB1F3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    No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6AB03173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9282(94.83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0465F7AD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006(82.39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56DB54BB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8276(96.6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374E5C35" w14:textId="77777777" w:rsidR="00A87993" w:rsidRPr="0074139F" w:rsidRDefault="00A87993" w:rsidP="00AB1F3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</w:tr>
      <w:tr w:rsidR="00A87993" w:rsidRPr="0074139F" w14:paraId="13458D9F" w14:textId="77777777" w:rsidTr="00AB1F31">
        <w:trPr>
          <w:trHeight w:val="300"/>
        </w:trPr>
        <w:tc>
          <w:tcPr>
            <w:tcW w:w="1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6EFC4A60" w14:textId="77777777" w:rsidR="00A87993" w:rsidRPr="0074139F" w:rsidRDefault="00A87993" w:rsidP="00AB1F3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    Yes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5FBE39FC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506(5.17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1FC37528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215(17.61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287235A2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291(3.4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408040DF" w14:textId="77777777" w:rsidR="00A87993" w:rsidRPr="0074139F" w:rsidRDefault="00A87993" w:rsidP="00AB1F3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</w:tr>
      <w:tr w:rsidR="00A87993" w:rsidRPr="0074139F" w14:paraId="0DE49404" w14:textId="77777777" w:rsidTr="00AB1F31">
        <w:trPr>
          <w:trHeight w:val="300"/>
        </w:trPr>
        <w:tc>
          <w:tcPr>
            <w:tcW w:w="1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6E56C1BC" w14:textId="77777777" w:rsidR="00A87993" w:rsidRPr="0074139F" w:rsidRDefault="00A87993" w:rsidP="00AB1F3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Dopamine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11533340" w14:textId="77777777" w:rsidR="00A87993" w:rsidRPr="0074139F" w:rsidRDefault="00A87993" w:rsidP="00AB1F3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3FE1CBBB" w14:textId="77777777" w:rsidR="00A87993" w:rsidRPr="0074139F" w:rsidRDefault="00A87993" w:rsidP="00AB1F3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5451A896" w14:textId="77777777" w:rsidR="00A87993" w:rsidRPr="0074139F" w:rsidRDefault="00A87993" w:rsidP="00AB1F3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5BBD72A9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&lt;0.0001</w:t>
            </w:r>
          </w:p>
        </w:tc>
      </w:tr>
      <w:tr w:rsidR="00A87993" w:rsidRPr="0074139F" w14:paraId="65FCB05A" w14:textId="77777777" w:rsidTr="00AB1F31">
        <w:trPr>
          <w:trHeight w:val="300"/>
        </w:trPr>
        <w:tc>
          <w:tcPr>
            <w:tcW w:w="1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150F1008" w14:textId="77777777" w:rsidR="00A87993" w:rsidRPr="0074139F" w:rsidRDefault="00A87993" w:rsidP="00AB1F3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    No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7DE6CDAE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9227(94.27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1A6D970E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076(88.12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7948BDE3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8151(95.14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76A9AA71" w14:textId="77777777" w:rsidR="00A87993" w:rsidRPr="0074139F" w:rsidRDefault="00A87993" w:rsidP="00AB1F3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</w:tr>
      <w:tr w:rsidR="00A87993" w:rsidRPr="0074139F" w14:paraId="57B768A5" w14:textId="77777777" w:rsidTr="00AB1F31">
        <w:trPr>
          <w:trHeight w:val="300"/>
        </w:trPr>
        <w:tc>
          <w:tcPr>
            <w:tcW w:w="1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2A065DEA" w14:textId="77777777" w:rsidR="00A87993" w:rsidRPr="0074139F" w:rsidRDefault="00A87993" w:rsidP="00AB1F3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    Yes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514D9F17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561(5.73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29DD2154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45(11.88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2354638B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416(4.86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777B7EAB" w14:textId="77777777" w:rsidR="00A87993" w:rsidRPr="0074139F" w:rsidRDefault="00A87993" w:rsidP="00AB1F3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</w:tr>
      <w:tr w:rsidR="00A87993" w:rsidRPr="0074139F" w14:paraId="7394AAD7" w14:textId="77777777" w:rsidTr="00AB1F31">
        <w:trPr>
          <w:trHeight w:val="300"/>
        </w:trPr>
        <w:tc>
          <w:tcPr>
            <w:tcW w:w="1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32366BF7" w14:textId="77777777" w:rsidR="00A87993" w:rsidRPr="0074139F" w:rsidRDefault="00A87993" w:rsidP="00AB1F3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Epinephrine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6CD8BD64" w14:textId="77777777" w:rsidR="00A87993" w:rsidRPr="0074139F" w:rsidRDefault="00A87993" w:rsidP="00AB1F3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51E69D4A" w14:textId="77777777" w:rsidR="00A87993" w:rsidRPr="0074139F" w:rsidRDefault="00A87993" w:rsidP="00AB1F3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172CF262" w14:textId="77777777" w:rsidR="00A87993" w:rsidRPr="0074139F" w:rsidRDefault="00A87993" w:rsidP="00AB1F3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325B4C8E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&lt;0.0001</w:t>
            </w:r>
          </w:p>
        </w:tc>
      </w:tr>
      <w:tr w:rsidR="00A87993" w:rsidRPr="0074139F" w14:paraId="660AA052" w14:textId="77777777" w:rsidTr="00AB1F31">
        <w:trPr>
          <w:trHeight w:val="300"/>
        </w:trPr>
        <w:tc>
          <w:tcPr>
            <w:tcW w:w="1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296AF058" w14:textId="77777777" w:rsidR="00A87993" w:rsidRPr="0074139F" w:rsidRDefault="00A87993" w:rsidP="00AB1F3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    No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06932BBA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9256(94.56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5701242F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082(88.62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61D5FFF4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8174(95.41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69C92E85" w14:textId="77777777" w:rsidR="00A87993" w:rsidRPr="0074139F" w:rsidRDefault="00A87993" w:rsidP="00AB1F3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</w:tr>
      <w:tr w:rsidR="00A87993" w:rsidRPr="0074139F" w14:paraId="51182095" w14:textId="77777777" w:rsidTr="00AB1F31">
        <w:trPr>
          <w:trHeight w:val="300"/>
        </w:trPr>
        <w:tc>
          <w:tcPr>
            <w:tcW w:w="1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40B55B3B" w14:textId="77777777" w:rsidR="00A87993" w:rsidRPr="0074139F" w:rsidRDefault="00A87993" w:rsidP="00AB1F3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    Yes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0879C06D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532(5.44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41D7CED8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139(11.38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0F27059F" w14:textId="77777777" w:rsidR="00A87993" w:rsidRPr="0074139F" w:rsidRDefault="00A87993" w:rsidP="00AB1F3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>393(4.59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670F4D5F" w14:textId="77777777" w:rsidR="00A87993" w:rsidRPr="0074139F" w:rsidRDefault="00A87993" w:rsidP="00AB1F3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74139F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</w:tr>
    </w:tbl>
    <w:p w14:paraId="25A6E3A0" w14:textId="77777777" w:rsidR="00A87993" w:rsidRDefault="00A87993" w:rsidP="00A87993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</w:p>
    <w:p w14:paraId="0E772F65" w14:textId="77777777" w:rsidR="00A87993" w:rsidRDefault="00A87993" w:rsidP="00A87993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</w:p>
    <w:p w14:paraId="0D61E6FF" w14:textId="77777777" w:rsidR="00A87993" w:rsidRPr="00BD0E95" w:rsidRDefault="00A87993" w:rsidP="00A87993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BD0E95">
        <w:rPr>
          <w:rFonts w:ascii="Times New Roman" w:hAnsi="Times New Roman" w:cs="Times New Roman" w:hint="eastAsia"/>
          <w:sz w:val="24"/>
        </w:rPr>
        <w:t xml:space="preserve">Data are presented </w:t>
      </w:r>
      <w:r w:rsidRPr="00BD0E95">
        <w:rPr>
          <w:rFonts w:ascii="Times New Roman" w:hAnsi="Times New Roman" w:cs="Times New Roman"/>
          <w:sz w:val="24"/>
        </w:rPr>
        <w:t>Standard Deviation</w:t>
      </w:r>
      <w:r w:rsidRPr="00BD0E95">
        <w:rPr>
          <w:rFonts w:ascii="Times New Roman" w:hAnsi="Times New Roman" w:cs="Times New Roman" w:hint="eastAsia"/>
          <w:sz w:val="24"/>
        </w:rPr>
        <w:t xml:space="preserve"> (SE) or frequencies (percentages).</w:t>
      </w:r>
    </w:p>
    <w:p w14:paraId="7FE78C0A" w14:textId="26D24380" w:rsidR="00A87993" w:rsidRPr="00BD0E95" w:rsidRDefault="00A87993" w:rsidP="00A87993">
      <w:pPr>
        <w:spacing w:after="0" w:line="480" w:lineRule="auto"/>
        <w:jc w:val="both"/>
        <w:rPr>
          <w:rFonts w:ascii="Times New Roman" w:hAnsi="Times New Roman" w:cs="Times New Roman" w:hint="eastAsia"/>
          <w:sz w:val="24"/>
        </w:rPr>
      </w:pPr>
      <w:r w:rsidRPr="00BD0E95">
        <w:rPr>
          <w:rFonts w:ascii="Times New Roman" w:hAnsi="Times New Roman" w:cs="Times New Roman" w:hint="eastAsia"/>
          <w:sz w:val="24"/>
        </w:rPr>
        <w:t>Abbreviation: MCV, mean corpuscular volume; SOFA, sequential organ failure assessment; CCI, Charlson comorbidity index; SAPSII, simplified acute physiological score II; OASIS, oxford acute severity of illness score; WBC, white blood cell; RBC, red blood cell; FBG, fasting blood glucose</w:t>
      </w:r>
      <w:r>
        <w:rPr>
          <w:rFonts w:ascii="Times New Roman" w:hAnsi="Times New Roman" w:cs="Times New Roman" w:hint="eastAsia"/>
          <w:sz w:val="24"/>
        </w:rPr>
        <w:t xml:space="preserve">; </w:t>
      </w:r>
      <w:proofErr w:type="spellStart"/>
      <w:r w:rsidRPr="0074139F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>SCr</w:t>
      </w:r>
      <w:proofErr w:type="spellEnd"/>
      <w:r>
        <w:rPr>
          <w:rFonts w:ascii="Times New Roman" w:eastAsia="宋体" w:hAnsi="Times New Roman" w:cs="Times New Roman" w:hint="eastAsia"/>
          <w:kern w:val="0"/>
          <w:sz w:val="21"/>
          <w:szCs w:val="21"/>
          <w14:ligatures w14:val="none"/>
        </w:rPr>
        <w:t>,</w:t>
      </w:r>
      <w:r w:rsidRPr="00A87993">
        <w:rPr>
          <w:rFonts w:hint="eastAsia"/>
        </w:rPr>
        <w:t xml:space="preserve"> </w:t>
      </w:r>
      <w:r w:rsidRPr="00A87993">
        <w:rPr>
          <w:rFonts w:ascii="Times New Roman" w:eastAsia="宋体" w:hAnsi="Times New Roman" w:cs="Times New Roman" w:hint="eastAsia"/>
          <w:kern w:val="0"/>
          <w:sz w:val="21"/>
          <w:szCs w:val="21"/>
          <w14:ligatures w14:val="none"/>
        </w:rPr>
        <w:t>Serum Creatinine</w:t>
      </w:r>
    </w:p>
    <w:p w14:paraId="2418780E" w14:textId="77777777" w:rsidR="00683575" w:rsidRPr="00A87993" w:rsidRDefault="00683575">
      <w:pPr>
        <w:rPr>
          <w:rFonts w:hint="eastAsia"/>
        </w:rPr>
      </w:pPr>
    </w:p>
    <w:sectPr w:rsidR="00683575" w:rsidRPr="00A879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ED9E46" w14:textId="77777777" w:rsidR="00D233C7" w:rsidRDefault="00D233C7" w:rsidP="00A87993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A598A3E" w14:textId="77777777" w:rsidR="00D233C7" w:rsidRDefault="00D233C7" w:rsidP="00A87993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39D12D" w14:textId="77777777" w:rsidR="00D233C7" w:rsidRDefault="00D233C7" w:rsidP="00A87993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A13F497" w14:textId="77777777" w:rsidR="00D233C7" w:rsidRDefault="00D233C7" w:rsidP="00A87993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1569"/>
    <w:rsid w:val="00084BAD"/>
    <w:rsid w:val="00683575"/>
    <w:rsid w:val="00A87993"/>
    <w:rsid w:val="00C11569"/>
    <w:rsid w:val="00D233C7"/>
    <w:rsid w:val="00FE2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DD67E7C"/>
  <w15:chartTrackingRefBased/>
  <w15:docId w15:val="{E7135432-8A7E-463A-9239-944E522997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7993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1156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115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1156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1156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1156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11569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1156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11569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1156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1">
    <w:name w:val="图目录111"/>
    <w:basedOn w:val="a"/>
    <w:qFormat/>
    <w:rsid w:val="00683575"/>
    <w:pPr>
      <w:spacing w:after="0" w:line="560" w:lineRule="exact"/>
      <w:jc w:val="center"/>
    </w:pPr>
    <w:rPr>
      <w:rFonts w:ascii="Times New Roman" w:eastAsia="宋体" w:hAnsi="Times New Roman" w:cs="Times New Roman"/>
      <w:bCs/>
      <w:sz w:val="24"/>
      <w:szCs w:val="36"/>
      <w14:ligatures w14:val="none"/>
    </w:rPr>
  </w:style>
  <w:style w:type="character" w:customStyle="1" w:styleId="10">
    <w:name w:val="标题 1 字符"/>
    <w:basedOn w:val="a0"/>
    <w:link w:val="1"/>
    <w:uiPriority w:val="9"/>
    <w:rsid w:val="00C1156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1156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1156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1156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11569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1156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1156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1156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1156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1156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115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1156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1156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1156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1156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1156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1156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1156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1156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11569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8799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8799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8799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8799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64</Words>
  <Characters>2417</Characters>
  <Application>Microsoft Office Word</Application>
  <DocSecurity>0</DocSecurity>
  <Lines>345</Lines>
  <Paragraphs>231</Paragraphs>
  <ScaleCrop>false</ScaleCrop>
  <Company/>
  <LinksUpToDate>false</LinksUpToDate>
  <CharactersWithSpaces>2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生 陈</dc:creator>
  <cp:keywords/>
  <dc:description/>
  <cp:lastModifiedBy>生 陈</cp:lastModifiedBy>
  <cp:revision>2</cp:revision>
  <dcterms:created xsi:type="dcterms:W3CDTF">2025-07-15T13:27:00Z</dcterms:created>
  <dcterms:modified xsi:type="dcterms:W3CDTF">2025-07-15T13:31:00Z</dcterms:modified>
</cp:coreProperties>
</file>